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3B42" w:rsidRPr="00471B53" w:rsidRDefault="004F3B42" w:rsidP="004F3B42">
      <w:pPr>
        <w:spacing w:line="276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71B53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CA"/>
        </w:rPr>
        <w:t>S1</w:t>
      </w:r>
      <w:r w:rsidRPr="00062F75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CA"/>
        </w:rPr>
        <w:t xml:space="preserve"> </w:t>
      </w:r>
      <w:r w:rsidRPr="00471B53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CA"/>
        </w:rPr>
        <w:t>Table</w:t>
      </w:r>
      <w:r w:rsidRPr="00471B53">
        <w:rPr>
          <w:rFonts w:ascii="Times New Roman" w:hAnsi="Times New Roman" w:cs="Times New Roman"/>
          <w:sz w:val="24"/>
          <w:szCs w:val="24"/>
          <w:shd w:val="clear" w:color="auto" w:fill="FFFFFF"/>
          <w:lang w:val="en-CA"/>
        </w:rPr>
        <w:t>.</w:t>
      </w:r>
      <w:r w:rsidRPr="00471B5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559E5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mmary of the </w:t>
      </w:r>
      <w:r w:rsidRPr="00A559E5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87</w:t>
      </w:r>
      <w:r w:rsidRPr="00A559E5">
        <w:rPr>
          <w:rFonts w:ascii="Times New Roman" w:hAnsi="Times New Roman" w:cs="Times New Roman"/>
          <w:b/>
          <w:sz w:val="24"/>
          <w:szCs w:val="24"/>
          <w:lang w:val="en-US"/>
        </w:rPr>
        <w:t>Sr/</w:t>
      </w:r>
      <w:r w:rsidRPr="00A559E5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86</w:t>
      </w:r>
      <w:r w:rsidRPr="00A559E5">
        <w:rPr>
          <w:rFonts w:ascii="Times New Roman" w:hAnsi="Times New Roman" w:cs="Times New Roman"/>
          <w:b/>
          <w:sz w:val="24"/>
          <w:szCs w:val="24"/>
          <w:lang w:val="en-US"/>
        </w:rPr>
        <w:t>Sr values fro</w:t>
      </w:r>
      <w:bookmarkStart w:id="0" w:name="_GoBack"/>
      <w:bookmarkEnd w:id="0"/>
      <w:r w:rsidRPr="00A559E5">
        <w:rPr>
          <w:rFonts w:ascii="Times New Roman" w:hAnsi="Times New Roman" w:cs="Times New Roman"/>
          <w:b/>
          <w:sz w:val="24"/>
          <w:szCs w:val="24"/>
          <w:lang w:val="en-US"/>
        </w:rPr>
        <w:t>m Fig 3</w:t>
      </w:r>
      <w:r w:rsidRPr="00471B5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pPr w:leftFromText="180" w:rightFromText="180" w:vertAnchor="text" w:horzAnchor="margin" w:tblpX="-289" w:tblpY="233"/>
        <w:tblW w:w="10855" w:type="dxa"/>
        <w:tblLook w:val="04A0" w:firstRow="1" w:lastRow="0" w:firstColumn="1" w:lastColumn="0" w:noHBand="0" w:noVBand="1"/>
      </w:tblPr>
      <w:tblGrid>
        <w:gridCol w:w="1470"/>
        <w:gridCol w:w="510"/>
        <w:gridCol w:w="1060"/>
        <w:gridCol w:w="13"/>
        <w:gridCol w:w="1103"/>
        <w:gridCol w:w="13"/>
        <w:gridCol w:w="967"/>
        <w:gridCol w:w="13"/>
        <w:gridCol w:w="1407"/>
        <w:gridCol w:w="13"/>
        <w:gridCol w:w="990"/>
        <w:gridCol w:w="13"/>
        <w:gridCol w:w="1337"/>
        <w:gridCol w:w="13"/>
        <w:gridCol w:w="863"/>
        <w:gridCol w:w="1070"/>
      </w:tblGrid>
      <w:tr w:rsidR="009873C9" w:rsidRPr="00471B53" w:rsidTr="009873C9">
        <w:trPr>
          <w:trHeight w:val="285"/>
        </w:trPr>
        <w:tc>
          <w:tcPr>
            <w:tcW w:w="14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istribution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7C0CC0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/>
              </w:rPr>
            </w:pPr>
            <w:r w:rsidRPr="007C0CC0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B213DB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213D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± </w:t>
            </w:r>
            <w:r w:rsidRPr="00B213DB">
              <w:rPr>
                <w:rFonts w:ascii="Times New Roman" w:hAnsi="Times New Roman" w:cs="Times New Roman"/>
                <w:b/>
                <w:color w:val="202124"/>
                <w:sz w:val="20"/>
                <w:szCs w:val="20"/>
                <w:shd w:val="clear" w:color="auto" w:fill="FFFFFF"/>
                <w:lang w:val="en-GB"/>
              </w:rPr>
              <w:t>σ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in</w:t>
            </w:r>
          </w:p>
        </w:tc>
        <w:tc>
          <w:tcPr>
            <w:tcW w:w="1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uartile 1</w:t>
            </w:r>
          </w:p>
        </w:tc>
        <w:tc>
          <w:tcPr>
            <w:tcW w:w="10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edian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Quartile 3</w:t>
            </w:r>
          </w:p>
        </w:tc>
        <w:tc>
          <w:tcPr>
            <w:tcW w:w="8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max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outlier</w:t>
            </w:r>
          </w:p>
        </w:tc>
      </w:tr>
      <w:tr w:rsidR="009873C9" w:rsidRPr="00471B53" w:rsidTr="009873C9">
        <w:trPr>
          <w:trHeight w:val="315"/>
        </w:trPr>
        <w:tc>
          <w:tcPr>
            <w:tcW w:w="30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3C9" w:rsidRPr="00471B53" w:rsidRDefault="009873C9" w:rsidP="009873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arly teeth by Location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3C9" w:rsidRPr="00471B53" w:rsidRDefault="009873C9" w:rsidP="009873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3C9" w:rsidRPr="00471B53" w:rsidRDefault="009873C9" w:rsidP="009873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3C9" w:rsidRPr="00471B53" w:rsidRDefault="009873C9" w:rsidP="009873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3C9" w:rsidRPr="00471B53" w:rsidRDefault="009873C9" w:rsidP="009873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3C9" w:rsidRPr="00471B53" w:rsidRDefault="009873C9" w:rsidP="009873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3C9" w:rsidRPr="00471B53" w:rsidRDefault="009873C9" w:rsidP="009873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3C9" w:rsidRPr="00471B53" w:rsidRDefault="009873C9" w:rsidP="009873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873C9" w:rsidRPr="00471B53" w:rsidTr="009873C9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67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67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6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62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6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69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7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89 (SJ_Ñ)</w:t>
            </w:r>
          </w:p>
        </w:tc>
      </w:tr>
      <w:tr w:rsidR="009873C9" w:rsidRPr="00471B53" w:rsidTr="009873C9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F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71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994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60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63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69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7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7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92 (Val_1)</w:t>
            </w:r>
          </w:p>
        </w:tc>
      </w:tr>
      <w:tr w:rsidR="009873C9" w:rsidRPr="00471B53" w:rsidTr="009873C9">
        <w:trPr>
          <w:trHeight w:val="315"/>
        </w:trPr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3C9" w:rsidRPr="00471B53" w:rsidRDefault="009873C9" w:rsidP="009873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Early teeth by Sex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3C9" w:rsidRPr="00471B53" w:rsidRDefault="009873C9" w:rsidP="009873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3C9" w:rsidRPr="00471B53" w:rsidRDefault="009873C9" w:rsidP="009873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3C9" w:rsidRPr="00471B53" w:rsidRDefault="009873C9" w:rsidP="009873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3C9" w:rsidRPr="00471B53" w:rsidRDefault="009873C9" w:rsidP="009873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3C9" w:rsidRPr="00471B53" w:rsidRDefault="009873C9" w:rsidP="009873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3C9" w:rsidRPr="00471B53" w:rsidRDefault="009873C9" w:rsidP="009873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3C9" w:rsidRPr="00471B53" w:rsidRDefault="009873C9" w:rsidP="009873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3C9" w:rsidRPr="00471B53" w:rsidRDefault="009873C9" w:rsidP="009873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873C9" w:rsidRPr="00471B53" w:rsidTr="009873C9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69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793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62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62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6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69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7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89 (SJ_Ñ)</w:t>
            </w:r>
          </w:p>
        </w:tc>
      </w:tr>
      <w:tr w:rsidR="009873C9" w:rsidRPr="00471B53" w:rsidTr="009873C9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68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78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6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62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67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72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78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92 (Val_1)</w:t>
            </w:r>
          </w:p>
        </w:tc>
      </w:tr>
      <w:tr w:rsidR="009873C9" w:rsidRPr="00471B53" w:rsidTr="009873C9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68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787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60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64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70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7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7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9873C9" w:rsidRPr="00471B53" w:rsidTr="009873C9">
        <w:trPr>
          <w:trHeight w:val="285"/>
        </w:trPr>
        <w:tc>
          <w:tcPr>
            <w:tcW w:w="305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3C9" w:rsidRPr="00471B53" w:rsidRDefault="009873C9" w:rsidP="009873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ate teeth by Location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3C9" w:rsidRPr="00471B53" w:rsidRDefault="009873C9" w:rsidP="009873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3C9" w:rsidRPr="00471B53" w:rsidRDefault="009873C9" w:rsidP="009873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3C9" w:rsidRPr="00471B53" w:rsidRDefault="009873C9" w:rsidP="009873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3C9" w:rsidRPr="00471B53" w:rsidRDefault="009873C9" w:rsidP="009873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3C9" w:rsidRPr="00471B53" w:rsidRDefault="009873C9" w:rsidP="009873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3C9" w:rsidRPr="00471B53" w:rsidRDefault="009873C9" w:rsidP="009873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3C9" w:rsidRPr="00471B53" w:rsidRDefault="009873C9" w:rsidP="009873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873C9" w:rsidRPr="00471B53" w:rsidTr="009873C9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NR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67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72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6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62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6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70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73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89 (SJ_GQ)</w:t>
            </w:r>
          </w:p>
        </w:tc>
      </w:tr>
      <w:tr w:rsidR="009873C9" w:rsidRPr="00471B53" w:rsidTr="009873C9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SF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67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81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56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6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65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73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7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9873C9" w:rsidRPr="00471B53" w:rsidTr="009873C9">
        <w:trPr>
          <w:trHeight w:val="315"/>
        </w:trPr>
        <w:tc>
          <w:tcPr>
            <w:tcW w:w="1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3C9" w:rsidRPr="00471B53" w:rsidRDefault="009873C9" w:rsidP="009873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  <w:t>Late teeth by Sex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3C9" w:rsidRPr="00471B53" w:rsidRDefault="009873C9" w:rsidP="009873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3C9" w:rsidRPr="00471B53" w:rsidRDefault="009873C9" w:rsidP="009873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3C9" w:rsidRPr="00471B53" w:rsidRDefault="009873C9" w:rsidP="009873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3C9" w:rsidRPr="00471B53" w:rsidRDefault="009873C9" w:rsidP="009873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3C9" w:rsidRPr="00471B53" w:rsidRDefault="009873C9" w:rsidP="009873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3C9" w:rsidRPr="00471B53" w:rsidRDefault="009873C9" w:rsidP="009873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873C9" w:rsidRPr="00471B53" w:rsidRDefault="009873C9" w:rsidP="009873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73C9" w:rsidRPr="00471B53" w:rsidRDefault="009873C9" w:rsidP="009873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9873C9" w:rsidRPr="00471B53" w:rsidTr="009873C9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67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716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56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61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6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67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72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9873C9" w:rsidRPr="00471B53" w:rsidTr="009873C9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F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67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749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61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62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66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71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74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9873C9" w:rsidRPr="00471B53" w:rsidTr="009873C9">
        <w:trPr>
          <w:trHeight w:val="315"/>
        </w:trPr>
        <w:tc>
          <w:tcPr>
            <w:tcW w:w="14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I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70</w:t>
            </w:r>
          </w:p>
        </w:tc>
        <w:tc>
          <w:tcPr>
            <w:tcW w:w="111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922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60</w:t>
            </w:r>
          </w:p>
        </w:tc>
        <w:tc>
          <w:tcPr>
            <w:tcW w:w="1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69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73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79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089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73C9" w:rsidRPr="00471B53" w:rsidRDefault="009873C9" w:rsidP="009873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71B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</w:tbl>
    <w:p w:rsidR="00E669BE" w:rsidRPr="004F3B42" w:rsidRDefault="00E669BE">
      <w:pPr>
        <w:rPr>
          <w:lang w:val="en-US"/>
        </w:rPr>
      </w:pPr>
    </w:p>
    <w:sectPr w:rsidR="00E669BE" w:rsidRPr="004F3B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976"/>
    <w:rsid w:val="004F3B42"/>
    <w:rsid w:val="00830976"/>
    <w:rsid w:val="0085239B"/>
    <w:rsid w:val="009873C9"/>
    <w:rsid w:val="00E66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13367B-3031-42C3-AAAE-77D152BC8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3B42"/>
    <w:rPr>
      <w:lang w:val="fr-FR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Serna</dc:creator>
  <cp:keywords/>
  <dc:description/>
  <cp:lastModifiedBy>Alejandro Serna</cp:lastModifiedBy>
  <cp:revision>3</cp:revision>
  <dcterms:created xsi:type="dcterms:W3CDTF">2022-08-03T10:46:00Z</dcterms:created>
  <dcterms:modified xsi:type="dcterms:W3CDTF">2022-08-04T13:20:00Z</dcterms:modified>
</cp:coreProperties>
</file>